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2"/>
        <w:gridCol w:w="1032"/>
        <w:gridCol w:w="1237"/>
        <w:gridCol w:w="1031"/>
        <w:gridCol w:w="825"/>
        <w:gridCol w:w="963"/>
        <w:gridCol w:w="1100"/>
        <w:gridCol w:w="960"/>
      </w:tblGrid>
      <w:tr w:rsidR="00BB2383" w:rsidRPr="00F205BB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F205BB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F205BB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F205BB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F205BB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F205BB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F205BB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F205BB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F205BB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F205BB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F205BB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F205BB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F205BB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F205BB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F205BB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F205BB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F205BB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 </w:t>
            </w:r>
          </w:p>
        </w:tc>
      </w:tr>
      <w:tr w:rsidR="00BB2383" w:rsidRPr="002F1193" w:rsidTr="00CC1515">
        <w:trPr>
          <w:trHeight w:val="29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easur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-0.1 M€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-0.5 M€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5-1 M€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1-5 M€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5-10 M€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10-50 M€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&gt;50 M€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1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  <w:tr w:rsidR="00BB2383" w:rsidRPr="002F1193" w:rsidTr="00CC1515">
        <w:trPr>
          <w:trHeight w:val="29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M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383" w:rsidRPr="002F1193" w:rsidRDefault="00BB2383" w:rsidP="00CC1515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</w:pPr>
            <w:r w:rsidRPr="002F1193">
              <w:rPr>
                <w:rFonts w:ascii="Calibri" w:hAnsi="Calibri"/>
                <w:color w:val="000000"/>
                <w:kern w:val="0"/>
                <w:szCs w:val="22"/>
                <w:lang w:val="en-US" w:eastAsia="fi-FI"/>
              </w:rPr>
              <w:t>0</w:t>
            </w:r>
          </w:p>
        </w:tc>
      </w:tr>
    </w:tbl>
    <w:p w:rsidR="00D64AD1" w:rsidRDefault="00D26C60">
      <w:bookmarkStart w:id="0" w:name="_GoBack"/>
      <w:bookmarkEnd w:id="0"/>
    </w:p>
    <w:sectPr w:rsidR="00D64AD1" w:rsidSect="00D52A1F">
      <w:pgSz w:w="11906" w:h="16838" w:code="9"/>
      <w:pgMar w:top="567" w:right="567" w:bottom="567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1304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383"/>
    <w:rsid w:val="000D3FB1"/>
    <w:rsid w:val="001378F1"/>
    <w:rsid w:val="006634D8"/>
    <w:rsid w:val="00684D98"/>
    <w:rsid w:val="00B60BB3"/>
    <w:rsid w:val="00BB2383"/>
    <w:rsid w:val="00D26C60"/>
    <w:rsid w:val="00D52A1F"/>
    <w:rsid w:val="00D55785"/>
    <w:rsid w:val="00E82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BB2383"/>
    <w:pPr>
      <w:widowControl w:val="0"/>
      <w:suppressAutoHyphens/>
      <w:autoSpaceDN w:val="0"/>
      <w:textAlignment w:val="baseline"/>
    </w:pPr>
    <w:rPr>
      <w:kern w:val="3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BB2383"/>
    <w:pPr>
      <w:widowControl w:val="0"/>
      <w:suppressAutoHyphens/>
      <w:autoSpaceDN w:val="0"/>
      <w:textAlignment w:val="baseline"/>
    </w:pPr>
    <w:rPr>
      <w:kern w:val="3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Ympäristöhallinto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inonen Soile</dc:creator>
  <cp:lastModifiedBy>Oinonen Soile</cp:lastModifiedBy>
  <cp:revision>2</cp:revision>
  <dcterms:created xsi:type="dcterms:W3CDTF">2015-09-01T10:50:00Z</dcterms:created>
  <dcterms:modified xsi:type="dcterms:W3CDTF">2015-09-01T10:50:00Z</dcterms:modified>
</cp:coreProperties>
</file>